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5C8F2" w14:textId="239F19AF" w:rsidR="001126FC" w:rsidRDefault="001126FC">
      <w:pPr>
        <w:rPr>
          <w:lang w:val="en-US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851"/>
        <w:gridCol w:w="1132"/>
        <w:gridCol w:w="1132"/>
        <w:gridCol w:w="1132"/>
        <w:gridCol w:w="1132"/>
        <w:gridCol w:w="1132"/>
        <w:gridCol w:w="1132"/>
      </w:tblGrid>
      <w:tr w:rsidR="00D35A4A" w14:paraId="462EB2A7" w14:textId="77777777" w:rsidTr="001E1BBE">
        <w:trPr>
          <w:cantSplit/>
          <w:trHeight w:val="1535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2F4127F1" w14:textId="600F7D00" w:rsidR="00D35A4A" w:rsidRPr="00F75302" w:rsidRDefault="00D35A4A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5302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71A62516" w14:textId="2B79D94A" w:rsidR="00D35A4A" w:rsidRPr="00F75302" w:rsidRDefault="00D35A4A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5302">
              <w:rPr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textDirection w:val="btLr"/>
            <w:vAlign w:val="center"/>
          </w:tcPr>
          <w:p w14:paraId="0DE9A359" w14:textId="67D6ADC0" w:rsidR="00D35A4A" w:rsidRPr="00D35A4A" w:rsidRDefault="00D35A4A" w:rsidP="00542138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Randomization process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textDirection w:val="btLr"/>
            <w:vAlign w:val="center"/>
          </w:tcPr>
          <w:p w14:paraId="572C459A" w14:textId="027D38CD" w:rsidR="00D35A4A" w:rsidRPr="00D35A4A" w:rsidRDefault="00D35A4A" w:rsidP="00542138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Deviations from intended interventions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textDirection w:val="btLr"/>
            <w:vAlign w:val="center"/>
          </w:tcPr>
          <w:p w14:paraId="58770E98" w14:textId="6668A468" w:rsidR="00D35A4A" w:rsidRPr="00D35A4A" w:rsidRDefault="00D35A4A" w:rsidP="00542138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Missing outcome data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textDirection w:val="btLr"/>
            <w:vAlign w:val="center"/>
          </w:tcPr>
          <w:p w14:paraId="6A77BB67" w14:textId="5B3BA751" w:rsidR="00D35A4A" w:rsidRPr="00D35A4A" w:rsidRDefault="00D35A4A" w:rsidP="00542138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Measurement of the outcome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textDirection w:val="btLr"/>
            <w:vAlign w:val="center"/>
          </w:tcPr>
          <w:p w14:paraId="0E5D44A0" w14:textId="4D25263E" w:rsidR="00D35A4A" w:rsidRPr="00D35A4A" w:rsidRDefault="00D35A4A" w:rsidP="00542138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Selection of the reported result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2B1E5850" w14:textId="20395D17" w:rsidR="00D35A4A" w:rsidRPr="00F75302" w:rsidRDefault="00D35A4A" w:rsidP="00F7530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5302">
              <w:rPr>
                <w:b/>
                <w:bCs/>
                <w:sz w:val="18"/>
                <w:szCs w:val="18"/>
                <w:lang w:val="en-US"/>
              </w:rPr>
              <w:t>Overall bias</w:t>
            </w:r>
          </w:p>
        </w:tc>
      </w:tr>
      <w:tr w:rsidR="00CF7447" w14:paraId="63BCB6D8" w14:textId="77777777" w:rsidTr="001E1BBE">
        <w:trPr>
          <w:cantSplit/>
          <w:trHeight w:val="280"/>
        </w:trPr>
        <w:tc>
          <w:tcPr>
            <w:tcW w:w="14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8AD162" w14:textId="3F462BCD" w:rsidR="00CF7447" w:rsidRPr="00542138" w:rsidRDefault="00CF7447" w:rsidP="00CF744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5DD7">
              <w:rPr>
                <w:sz w:val="20"/>
                <w:szCs w:val="20"/>
                <w:lang w:val="en-US"/>
              </w:rPr>
              <w:t>Ergü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8F85A7" w14:textId="66B16689" w:rsidR="00CF7447" w:rsidRPr="00542138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A072478" w14:textId="3EB7894F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1584" behindDoc="0" locked="0" layoutInCell="1" allowOverlap="1" wp14:anchorId="221B78FD" wp14:editId="12FD3ADC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59" name="Ovaal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185EB93" id="Ovaal 359" o:spid="_x0000_s1026" style="position:absolute;margin-left:17.3pt;margin-top:1.05pt;width:12.55pt;height:11.55pt;z-index:25261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0EF067" w14:textId="17C7BF33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2608" behindDoc="0" locked="0" layoutInCell="1" allowOverlap="1" wp14:anchorId="64FEC09F" wp14:editId="14F1B6F2">
                      <wp:simplePos x="0" y="0"/>
                      <wp:positionH relativeFrom="column">
                        <wp:posOffset>200384</wp:posOffset>
                      </wp:positionH>
                      <wp:positionV relativeFrom="paragraph">
                        <wp:posOffset>22667</wp:posOffset>
                      </wp:positionV>
                      <wp:extent cx="159385" cy="146685"/>
                      <wp:effectExtent l="12700" t="12700" r="18415" b="31115"/>
                      <wp:wrapNone/>
                      <wp:docPr id="360" name="Ovaal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20EEBBB" id="Ovaal 360" o:spid="_x0000_s1026" style="position:absolute;margin-left:15.8pt;margin-top:1.8pt;width:12.55pt;height:11.55pt;z-index:25261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B296CF7" w14:textId="0B452376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3632" behindDoc="0" locked="0" layoutInCell="1" allowOverlap="1" wp14:anchorId="766E29D3" wp14:editId="7B477A30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61" name="Ovaal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14EFE8E" id="Ovaal 361" o:spid="_x0000_s1026" style="position:absolute;margin-left:16.4pt;margin-top:1.2pt;width:12.55pt;height:11.55pt;z-index:25261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FpDOgX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463FDC" w14:textId="00276B11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4656" behindDoc="0" locked="0" layoutInCell="1" allowOverlap="1" wp14:anchorId="034326BF" wp14:editId="1C7CF12A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14605</wp:posOffset>
                      </wp:positionV>
                      <wp:extent cx="159385" cy="146685"/>
                      <wp:effectExtent l="12700" t="12700" r="18415" b="31115"/>
                      <wp:wrapNone/>
                      <wp:docPr id="362" name="Ovaal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B3B675" id="Ovaal 362" o:spid="_x0000_s1026" style="position:absolute;margin-left:16.7pt;margin-top:1.15pt;width:12.55pt;height:11.55pt;z-index:25261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0CA5C7" w14:textId="1A76A390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5680" behindDoc="0" locked="0" layoutInCell="1" allowOverlap="1" wp14:anchorId="546D96EA" wp14:editId="0B43736A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63" name="Ovaal 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EDC9C98" id="Ovaal 363" o:spid="_x0000_s1026" style="position:absolute;margin-left:17.8pt;margin-top:1.05pt;width:12.55pt;height:11.55pt;z-index:25261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1408861" w14:textId="35AF6C45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16704" behindDoc="0" locked="0" layoutInCell="1" allowOverlap="1" wp14:anchorId="25D966D7" wp14:editId="2C4A4C1A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64" name="Ovaal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9635888" id="Ovaal 364" o:spid="_x0000_s1026" style="position:absolute;margin-left:17pt;margin-top:1.2pt;width:12.55pt;height:11.55pt;z-index:25261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CF7447" w14:paraId="442AC141" w14:textId="77777777" w:rsidTr="001E1BBE">
        <w:trPr>
          <w:cantSplit/>
          <w:trHeight w:val="280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1DB3D65D" w14:textId="7DC4903D" w:rsidR="00CF7447" w:rsidRPr="00542138" w:rsidRDefault="00CF7447" w:rsidP="00CF7447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i </w:t>
            </w:r>
            <w:r>
              <w:rPr>
                <w:i/>
                <w:i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73362C3" w14:textId="78DE81EC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2960966D" w14:textId="489663A3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08919960" wp14:editId="5EFA3F7F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294" name="Ovaal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9C5CD1F" id="Ovaal 294" o:spid="_x0000_s1026" style="position:absolute;margin-left:17.3pt;margin-top:1.05pt;width:12.55pt;height:11.55pt;z-index:25253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7977A74A" w14:textId="4C13B3D8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2AE7448E" wp14:editId="761C74F3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296" name="Ovaal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A576A3" id="Ovaal 296" o:spid="_x0000_s1026" style="position:absolute;margin-left:16.25pt;margin-top:1.5pt;width:12.55pt;height:11.55pt;z-index:25253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k8g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7E59BDF6" w14:textId="3CBF9500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1CC3EB42" wp14:editId="57AB84B7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297" name="Ovaal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E331247" id="Ovaal 297" o:spid="_x0000_s1026" style="position:absolute;margin-left:16.25pt;margin-top:1.5pt;width:12.55pt;height:11.55pt;z-index:25254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7xrkwIAAIc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53D97EC7" w14:textId="6A0F4E2C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 wp14:anchorId="6836EB30" wp14:editId="449AB6C4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298" name="Ovaal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85B147" id="Ovaal 298" o:spid="_x0000_s1026" style="position:absolute;margin-left:16.9pt;margin-top:1.5pt;width:12.55pt;height:11.55pt;z-index:25254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B5x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VXwecZ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59E16E3C" w14:textId="704972B7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38880" behindDoc="0" locked="0" layoutInCell="1" allowOverlap="1" wp14:anchorId="7A0ADB92" wp14:editId="6373864F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295" name="Ovaal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AAACD38" id="Ovaal 295" o:spid="_x0000_s1026" style="position:absolute;margin-left:17.65pt;margin-top:1.35pt;width:12.55pt;height:11.55pt;z-index:25253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rb38wIAAGg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384EDAC0" w14:textId="7E62511F" w:rsidR="00CF7447" w:rsidRPr="00D35A4A" w:rsidRDefault="00CF7447" w:rsidP="00CF7447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1CCEFCE3" wp14:editId="23EEC1DA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299" name="Ovaal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66253DF" id="Ovaal 299" o:spid="_x0000_s1026" style="position:absolute;margin-left:16.9pt;margin-top:1.5pt;width:12.55pt;height:11.55pt;z-index:25254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SEXtOp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3AB8B543" w14:textId="77777777" w:rsidTr="00542138">
        <w:trPr>
          <w:cantSplit/>
          <w:trHeight w:val="280"/>
        </w:trPr>
        <w:tc>
          <w:tcPr>
            <w:tcW w:w="1413" w:type="dxa"/>
            <w:vAlign w:val="center"/>
          </w:tcPr>
          <w:p w14:paraId="15565F0D" w14:textId="054F9862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zdak </w:t>
            </w:r>
            <w:r>
              <w:rPr>
                <w:i/>
                <w:i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851" w:type="dxa"/>
            <w:vAlign w:val="center"/>
          </w:tcPr>
          <w:p w14:paraId="2D89394F" w14:textId="6B0A68EF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vAlign w:val="center"/>
          </w:tcPr>
          <w:p w14:paraId="04685F66" w14:textId="09687EA8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 wp14:anchorId="08CFA0D1" wp14:editId="205924BB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52" name="Ova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14442A2" id="Ovaal 52" o:spid="_x0000_s1026" style="position:absolute;margin-left:17.3pt;margin-top:1.05pt;width:12.55pt;height:11.55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33207B69" w14:textId="16E2D342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 wp14:anchorId="16CF3CBB" wp14:editId="27599CCA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69" name="Ova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6A73A1F" id="Ovaal 69" o:spid="_x0000_s1026" style="position:absolute;margin-left:16.25pt;margin-top:1.5pt;width:12.55pt;height:11.55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40NkgIAAIU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002B3D32" w14:textId="33E0B678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 wp14:anchorId="4EC4DF34" wp14:editId="7E8F01C3">
                      <wp:simplePos x="0" y="0"/>
                      <wp:positionH relativeFrom="column">
                        <wp:posOffset>205133</wp:posOffset>
                      </wp:positionH>
                      <wp:positionV relativeFrom="paragraph">
                        <wp:posOffset>12175</wp:posOffset>
                      </wp:positionV>
                      <wp:extent cx="159385" cy="146685"/>
                      <wp:effectExtent l="12700" t="12700" r="18415" b="31115"/>
                      <wp:wrapNone/>
                      <wp:docPr id="172" name="Ova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9EC9BFF" id="Ovaal 172" o:spid="_x0000_s1026" style="position:absolute;margin-left:16.15pt;margin-top:.95pt;width:12.55pt;height:11.55pt;z-index:25254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15D756AC" w14:textId="12BDF38D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1C351E19" wp14:editId="44147C18">
                      <wp:simplePos x="0" y="0"/>
                      <wp:positionH relativeFrom="column">
                        <wp:posOffset>209881</wp:posOffset>
                      </wp:positionH>
                      <wp:positionV relativeFrom="paragraph">
                        <wp:posOffset>12175</wp:posOffset>
                      </wp:positionV>
                      <wp:extent cx="159385" cy="146685"/>
                      <wp:effectExtent l="12700" t="12700" r="18415" b="31115"/>
                      <wp:wrapNone/>
                      <wp:docPr id="256" name="Ova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7A887D7" id="Ovaal 256" o:spid="_x0000_s1026" style="position:absolute;margin-left:16.55pt;margin-top:.95pt;width:12.55pt;height:11.55pt;z-index:25254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FnO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0124BE1C" w14:textId="2354AFEC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 wp14:anchorId="02EDA497" wp14:editId="71CFDCA4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282" name="Ovaal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82513FB" id="Ovaal 282" o:spid="_x0000_s1026" style="position:absolute;margin-left:17.65pt;margin-top:1.35pt;width:12.55pt;height:11.55pt;z-index:25254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Zwb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799DEDCC" w14:textId="4E506ABA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 wp14:anchorId="7E1B48BE" wp14:editId="77C2A5CB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284" name="Ovaal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4B62C69" id="Ovaal 284" o:spid="_x0000_s1026" style="position:absolute;margin-left:16.9pt;margin-top:1.5pt;width:12.55pt;height:11.55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+TU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q8Pk1J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2849C861" w14:textId="77777777" w:rsidTr="001E1BBE">
        <w:trPr>
          <w:cantSplit/>
          <w:trHeight w:val="280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19F0ABFD" w14:textId="0F8A67AC" w:rsidR="00CF7447" w:rsidRPr="001E2B23" w:rsidRDefault="00CF7447" w:rsidP="00CF7447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radi </w:t>
            </w:r>
            <w:r>
              <w:rPr>
                <w:i/>
                <w:i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102C454" w14:textId="63CDBE31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2232A5EE" w14:textId="670651B6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 wp14:anchorId="7879B33E" wp14:editId="6FDE4296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289" name="Ova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66A98CB" id="Ovaal 289" o:spid="_x0000_s1026" style="position:absolute;margin-left:17.3pt;margin-top:1.05pt;width:12.55pt;height:11.55pt;z-index:25255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sSN9AIAAGg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0C146605" w14:textId="3CAD7871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1168" behindDoc="0" locked="0" layoutInCell="1" allowOverlap="1" wp14:anchorId="65F25BF1" wp14:editId="1DBE250A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00" name="Ovaal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6E78E6" id="Ovaal 300" o:spid="_x0000_s1026" style="position:absolute;margin-left:16.25pt;margin-top:1.5pt;width:12.55pt;height:11.55pt;z-index:25255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059A7708" w14:textId="229FA71C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2192" behindDoc="0" locked="0" layoutInCell="1" allowOverlap="1" wp14:anchorId="61DA92AB" wp14:editId="2A7EFA14">
                      <wp:simplePos x="0" y="0"/>
                      <wp:positionH relativeFrom="column">
                        <wp:posOffset>208335</wp:posOffset>
                      </wp:positionH>
                      <wp:positionV relativeFrom="paragraph">
                        <wp:posOffset>13804</wp:posOffset>
                      </wp:positionV>
                      <wp:extent cx="159385" cy="146685"/>
                      <wp:effectExtent l="0" t="0" r="5715" b="5715"/>
                      <wp:wrapNone/>
                      <wp:docPr id="301" name="Ovaal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D0CF1FF" id="Ovaal 301" o:spid="_x0000_s1026" style="position:absolute;margin-left:16.4pt;margin-top:1.1pt;width:12.55pt;height:11.55pt;z-index:25255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E1n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11D51DA4" w14:textId="5281D842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3216" behindDoc="0" locked="0" layoutInCell="1" allowOverlap="1" wp14:anchorId="5A523451" wp14:editId="1EADE730">
                      <wp:simplePos x="0" y="0"/>
                      <wp:positionH relativeFrom="column">
                        <wp:posOffset>209881</wp:posOffset>
                      </wp:positionH>
                      <wp:positionV relativeFrom="paragraph">
                        <wp:posOffset>12175</wp:posOffset>
                      </wp:positionV>
                      <wp:extent cx="159385" cy="146685"/>
                      <wp:effectExtent l="12700" t="12700" r="18415" b="31115"/>
                      <wp:wrapNone/>
                      <wp:docPr id="302" name="Ovaal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0ED285C" id="Ovaal 302" o:spid="_x0000_s1026" style="position:absolute;margin-left:16.55pt;margin-top:.95pt;width:12.55pt;height:11.55pt;z-index:25255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37DEC4BE" w14:textId="108AD529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4240" behindDoc="0" locked="0" layoutInCell="1" allowOverlap="1" wp14:anchorId="39204CA1" wp14:editId="272881F3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303" name="Ovaal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1B56326" id="Ovaal 303" o:spid="_x0000_s1026" style="position:absolute;margin-left:17.65pt;margin-top:1.35pt;width:12.55pt;height:11.55pt;z-index:25255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782E6E48" w14:textId="580E095D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5264" behindDoc="0" locked="0" layoutInCell="1" allowOverlap="1" wp14:anchorId="2D8A1691" wp14:editId="25909417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04" name="Ovaal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833E5CE" id="Ovaal 304" o:spid="_x0000_s1026" style="position:absolute;margin-left:16.9pt;margin-top:1.5pt;width:12.55pt;height:11.55pt;z-index:25255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wPY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zp8D2J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29BADFE3" w14:textId="77777777" w:rsidTr="001E1BBE">
        <w:trPr>
          <w:cantSplit/>
          <w:trHeight w:val="280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47EEDAF4" w14:textId="7FB714BA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 w:rsidRPr="00D85DD7">
              <w:rPr>
                <w:sz w:val="20"/>
                <w:szCs w:val="20"/>
                <w:lang w:val="en-US"/>
              </w:rPr>
              <w:t>Hossein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8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3152ACAA" w14:textId="256A62E8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4BB6D06C" w14:textId="7D6134AC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6288" behindDoc="0" locked="0" layoutInCell="1" allowOverlap="1" wp14:anchorId="152E94E3" wp14:editId="3712793E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05" name="Ovaal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C3E9C19" id="Ovaal 305" o:spid="_x0000_s1026" style="position:absolute;margin-left:17.3pt;margin-top:1.05pt;width:12.55pt;height:11.55pt;z-index:25255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sZ58g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3F6690D5" w14:textId="5AC222E1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7312" behindDoc="0" locked="0" layoutInCell="1" allowOverlap="1" wp14:anchorId="64C0E608" wp14:editId="2C599D14">
                      <wp:simplePos x="0" y="0"/>
                      <wp:positionH relativeFrom="column">
                        <wp:posOffset>200384</wp:posOffset>
                      </wp:positionH>
                      <wp:positionV relativeFrom="paragraph">
                        <wp:posOffset>16979</wp:posOffset>
                      </wp:positionV>
                      <wp:extent cx="159385" cy="146685"/>
                      <wp:effectExtent l="12700" t="12700" r="18415" b="31115"/>
                      <wp:wrapNone/>
                      <wp:docPr id="306" name="Ovaal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EFE8AFC" id="Ovaal 306" o:spid="_x0000_s1026" style="position:absolute;margin-left:15.8pt;margin-top:1.35pt;width:12.55pt;height:11.55pt;z-index:25255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5CCF0DCC" w14:textId="264B2C2B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8336" behindDoc="0" locked="0" layoutInCell="1" allowOverlap="1" wp14:anchorId="2CEA467D" wp14:editId="3079A384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07" name="Ovaal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C063B13" id="Ovaal 307" o:spid="_x0000_s1026" style="position:absolute;margin-left:16.4pt;margin-top:1.2pt;width:12.55pt;height:11.55pt;z-index:25255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N+KMu3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0E5143D2" w14:textId="15FF65F2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59360" behindDoc="0" locked="0" layoutInCell="1" allowOverlap="1" wp14:anchorId="01F6BE46" wp14:editId="2F5BEADD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308" name="Ovaal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5714A03" id="Ovaal 308" o:spid="_x0000_s1026" style="position:absolute;margin-left:17pt;margin-top:1.45pt;width:12.55pt;height:11.55pt;z-index:25255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5EA39AAA" w14:textId="59BD5F77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60384" behindDoc="0" locked="0" layoutInCell="1" allowOverlap="1" wp14:anchorId="510437C3" wp14:editId="29DC2462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309" name="Ovaal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3879F00" id="Ovaal 309" o:spid="_x0000_s1026" style="position:absolute;margin-left:17.65pt;margin-top:1.35pt;width:12.55pt;height:11.55pt;z-index:25256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4571619F" w14:textId="7D6C96B2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61408" behindDoc="0" locked="0" layoutInCell="1" allowOverlap="1" wp14:anchorId="49DE155D" wp14:editId="67E65D6F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10" name="Ovaal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7E095E5" id="Ovaal 310" o:spid="_x0000_s1026" style="position:absolute;margin-left:16.9pt;margin-top:1.5pt;width:12.55pt;height:11.55pt;z-index:25256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G+LzT5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2A3E8F98" w14:textId="77777777" w:rsidTr="00542138">
        <w:trPr>
          <w:cantSplit/>
          <w:trHeight w:val="280"/>
        </w:trPr>
        <w:tc>
          <w:tcPr>
            <w:tcW w:w="1413" w:type="dxa"/>
            <w:vAlign w:val="center"/>
          </w:tcPr>
          <w:p w14:paraId="031445E8" w14:textId="10DDF0FA" w:rsidR="00CF7447" w:rsidRPr="00D126CA" w:rsidRDefault="00CF7447" w:rsidP="00CF7447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zdak </w:t>
            </w:r>
            <w:r>
              <w:rPr>
                <w:i/>
                <w:i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851" w:type="dxa"/>
            <w:vAlign w:val="center"/>
          </w:tcPr>
          <w:p w14:paraId="3BCA7B1F" w14:textId="66034436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vAlign w:val="center"/>
          </w:tcPr>
          <w:p w14:paraId="61E223B0" w14:textId="265CB259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68576" behindDoc="0" locked="0" layoutInCell="1" allowOverlap="1" wp14:anchorId="4D32B4EE" wp14:editId="2D53FBEF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17" name="Ovaal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BFD445A" id="Ovaal 317" o:spid="_x0000_s1026" style="position:absolute;margin-left:17.3pt;margin-top:1.05pt;width:12.55pt;height:11.55pt;z-index:25256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3B7FF619" w14:textId="09F4C1C4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69600" behindDoc="0" locked="0" layoutInCell="1" allowOverlap="1" wp14:anchorId="0DBA29B0" wp14:editId="39DE023B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18" name="Ovaal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76DC381" id="Ovaal 318" o:spid="_x0000_s1026" style="position:absolute;margin-left:16.25pt;margin-top:1.5pt;width:12.55pt;height:11.55pt;z-index:25256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Pl9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3710EAC9" w14:textId="15085B3E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0624" behindDoc="0" locked="0" layoutInCell="1" allowOverlap="1" wp14:anchorId="7CA109C6" wp14:editId="03E888E6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19" name="Ovaal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614C1D7" id="Ovaal 319" o:spid="_x0000_s1026" style="position:absolute;margin-left:16.4pt;margin-top:1.2pt;width:12.55pt;height:11.55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AftyAz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1F0BE25C" w14:textId="1BBED600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1648" behindDoc="0" locked="0" layoutInCell="1" allowOverlap="1" wp14:anchorId="40ABE3C1" wp14:editId="53FF667C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0" t="0" r="5715" b="5715"/>
                      <wp:wrapNone/>
                      <wp:docPr id="320" name="Ovaal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1CE79A1" id="Ovaal 320" o:spid="_x0000_s1026" style="position:absolute;margin-left:16.95pt;margin-top:1.2pt;width:12.55pt;height:11.55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25F7A5E3" w14:textId="3420113B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2672" behindDoc="0" locked="0" layoutInCell="1" allowOverlap="1" wp14:anchorId="4D41DDF9" wp14:editId="29B06AB0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321" name="Ovaal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E66C599" id="Ovaal 321" o:spid="_x0000_s1026" style="position:absolute;margin-left:17.65pt;margin-top:1.35pt;width:12.55pt;height:11.55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28A3AD5D" w14:textId="1AC61846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3696" behindDoc="0" locked="0" layoutInCell="1" allowOverlap="1" wp14:anchorId="3C9E023B" wp14:editId="14C8723E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22" name="Ovaal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C9413F2" id="Ovaal 322" o:spid="_x0000_s1026" style="position:absolute;margin-left:16.9pt;margin-top:1.5pt;width:12.55pt;height:11.55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MN9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3027D074" w14:textId="77777777" w:rsidTr="00542138">
        <w:trPr>
          <w:cantSplit/>
          <w:trHeight w:val="280"/>
        </w:trPr>
        <w:tc>
          <w:tcPr>
            <w:tcW w:w="1413" w:type="dxa"/>
            <w:vAlign w:val="center"/>
          </w:tcPr>
          <w:p w14:paraId="382ECCF2" w14:textId="0D245663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 w:rsidRPr="00D85DD7">
              <w:rPr>
                <w:sz w:val="20"/>
                <w:szCs w:val="20"/>
                <w:lang w:val="en-US"/>
              </w:rPr>
              <w:t>Regm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1" w:type="dxa"/>
            <w:vAlign w:val="center"/>
          </w:tcPr>
          <w:p w14:paraId="76793A6D" w14:textId="7AE45AD6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vAlign w:val="center"/>
          </w:tcPr>
          <w:p w14:paraId="23C351A0" w14:textId="257DC645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4720" behindDoc="0" locked="0" layoutInCell="1" allowOverlap="1" wp14:anchorId="652C08BA" wp14:editId="6557A23B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23" name="Ovaal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030124D" id="Ovaal 323" o:spid="_x0000_s1026" style="position:absolute;margin-left:17.3pt;margin-top:1.05pt;width:12.55pt;height:11.55pt;z-index:25257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171F1B81" w14:textId="6DF7A964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5744" behindDoc="0" locked="0" layoutInCell="1" allowOverlap="1" wp14:anchorId="512A5A1D" wp14:editId="60CFDCE1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24" name="Ovaal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97A1CE8" id="Ovaal 324" o:spid="_x0000_s1026" style="position:absolute;margin-left:16.25pt;margin-top:1.5pt;width:12.55pt;height:11.55pt;z-index:25257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Jge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1F6ED611" w14:textId="2159957B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6768" behindDoc="0" locked="0" layoutInCell="1" allowOverlap="1" wp14:anchorId="04C85F30" wp14:editId="15F85D34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25" name="Ovaal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C4D5DA3" id="Ovaal 325" o:spid="_x0000_s1026" style="position:absolute;margin-left:16.4pt;margin-top:1.2pt;width:12.55pt;height:11.55pt;z-index:25257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FwyNbX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7A171879" w14:textId="741C402C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7792" behindDoc="0" locked="0" layoutInCell="1" allowOverlap="1" wp14:anchorId="7AD6BF3B" wp14:editId="6D4573EB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0" t="0" r="5715" b="5715"/>
                      <wp:wrapNone/>
                      <wp:docPr id="326" name="Ovaal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2B4E8B7" id="Ovaal 326" o:spid="_x0000_s1026" style="position:absolute;margin-left:16.95pt;margin-top:1.2pt;width:12.55pt;height:11.55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6312D30A" w14:textId="305DBCCA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8816" behindDoc="0" locked="0" layoutInCell="1" allowOverlap="1" wp14:anchorId="172054AC" wp14:editId="5B1EF70E">
                      <wp:simplePos x="0" y="0"/>
                      <wp:positionH relativeFrom="column">
                        <wp:posOffset>222581</wp:posOffset>
                      </wp:positionH>
                      <wp:positionV relativeFrom="paragraph">
                        <wp:posOffset>15654</wp:posOffset>
                      </wp:positionV>
                      <wp:extent cx="159385" cy="146685"/>
                      <wp:effectExtent l="12700" t="12700" r="18415" b="31115"/>
                      <wp:wrapNone/>
                      <wp:docPr id="327" name="Ovaal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8D98E20" id="Ovaal 327" o:spid="_x0000_s1026" style="position:absolute;margin-left:17.55pt;margin-top:1.25pt;width:12.55pt;height:11.55pt;z-index:25257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vAlign w:val="center"/>
          </w:tcPr>
          <w:p w14:paraId="643714DA" w14:textId="612E5089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79840" behindDoc="0" locked="0" layoutInCell="1" allowOverlap="1" wp14:anchorId="48D48EAE" wp14:editId="5882CB47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28" name="Ovaal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4CE41A3" id="Ovaal 328" o:spid="_x0000_s1026" style="position:absolute;margin-left:16.9pt;margin-top:1.5pt;width:12.55pt;height:11.55pt;z-index:25257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CF7447" w14:paraId="2699786C" w14:textId="77777777" w:rsidTr="001E1BBE">
        <w:trPr>
          <w:cantSplit/>
          <w:trHeight w:val="280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7EACB5E8" w14:textId="04179BB5" w:rsidR="00CF7447" w:rsidRPr="00CF7447" w:rsidRDefault="00CF7447" w:rsidP="00CF744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vakkoli Tabassi </w:t>
            </w:r>
            <w:r>
              <w:rPr>
                <w:i/>
                <w:i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2CB7A18" w14:textId="7C016AFE" w:rsidR="00CF7447" w:rsidRDefault="00CF7447" w:rsidP="00CF74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1317CB74" w14:textId="5D72965F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0864" behindDoc="0" locked="0" layoutInCell="1" allowOverlap="1" wp14:anchorId="0FFF9D58" wp14:editId="5C4402D9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329" name="Ovaal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9F63449" id="Ovaal 329" o:spid="_x0000_s1026" style="position:absolute;margin-left:17.3pt;margin-top:1.05pt;width:12.55pt;height:11.55pt;z-index:25258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12E4E7BA" w14:textId="382E1C6B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1888" behindDoc="0" locked="0" layoutInCell="1" allowOverlap="1" wp14:anchorId="5C0509B0" wp14:editId="48519674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0" t="0" r="5715" b="5715"/>
                      <wp:wrapNone/>
                      <wp:docPr id="330" name="Ovaal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80EA4CA" id="Ovaal 330" o:spid="_x0000_s1026" style="position:absolute;margin-left:16.25pt;margin-top:1.5pt;width:12.55pt;height:11.55pt;z-index:25258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729A8217" w14:textId="7D05C118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2912" behindDoc="0" locked="0" layoutInCell="1" allowOverlap="1" wp14:anchorId="60CDB791" wp14:editId="4F082DA3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331" name="Ovaal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2558093" id="Ovaal 331" o:spid="_x0000_s1026" style="position:absolute;margin-left:16.4pt;margin-top:1.2pt;width:12.55pt;height:11.55pt;z-index:25258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JV4nt3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2C7D9D0D" w14:textId="07CB98A4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3936" behindDoc="0" locked="0" layoutInCell="1" allowOverlap="1" wp14:anchorId="28AB7790" wp14:editId="1549D5CA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35560</wp:posOffset>
                      </wp:positionV>
                      <wp:extent cx="159385" cy="146685"/>
                      <wp:effectExtent l="12700" t="12700" r="18415" b="31115"/>
                      <wp:wrapNone/>
                      <wp:docPr id="332" name="Ovaal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54FC2F2" id="Ovaal 332" o:spid="_x0000_s1026" style="position:absolute;margin-left:16.85pt;margin-top:2.8pt;width:12.55pt;height:11.55pt;z-index:25258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69FEB664" w14:textId="5F3947CC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4960" behindDoc="0" locked="0" layoutInCell="1" allowOverlap="1" wp14:anchorId="33845299" wp14:editId="5C23F549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34290</wp:posOffset>
                      </wp:positionV>
                      <wp:extent cx="159385" cy="146685"/>
                      <wp:effectExtent l="12700" t="12700" r="18415" b="31115"/>
                      <wp:wrapNone/>
                      <wp:docPr id="333" name="Ovaal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4AB8FB4" id="Ovaal 333" o:spid="_x0000_s1026" style="position:absolute;margin-left:17.65pt;margin-top:2.7pt;width:12.55pt;height:11.55pt;z-index:25258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14:paraId="6BA7FCC8" w14:textId="1700BA53" w:rsidR="00CF7447" w:rsidRDefault="00CF7447" w:rsidP="00CF7447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585984" behindDoc="0" locked="0" layoutInCell="1" allowOverlap="1" wp14:anchorId="11F8C152" wp14:editId="33C6A9CE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6195</wp:posOffset>
                      </wp:positionV>
                      <wp:extent cx="159385" cy="146685"/>
                      <wp:effectExtent l="12700" t="12700" r="18415" b="31115"/>
                      <wp:wrapNone/>
                      <wp:docPr id="334" name="Ovaal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477740E" id="Ovaal 334" o:spid="_x0000_s1026" style="position:absolute;margin-left:17pt;margin-top:2.85pt;width:12.55pt;height:11.55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D356D2" w14:paraId="0BC0725B" w14:textId="77777777" w:rsidTr="001E1BBE">
        <w:trPr>
          <w:cantSplit/>
          <w:trHeight w:val="280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7B97E8CB" w14:textId="54763ABB" w:rsidR="00D356D2" w:rsidRDefault="00D356D2" w:rsidP="00D356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ung </w:t>
            </w:r>
            <w:r>
              <w:rPr>
                <w:i/>
                <w:i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0DCA9DA0" w14:textId="6A64035B" w:rsidR="00D356D2" w:rsidRDefault="00D356D2" w:rsidP="00D356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310DA991" w14:textId="038B2FD4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0DB67803" wp14:editId="2C26D412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458" name="Ovaal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1D2345F" id="Ovaal 458" o:spid="_x0000_s1026" style="position:absolute;margin-left:17.3pt;margin-top:1.05pt;width:12.55pt;height:11.55pt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BEq9A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742EDA1E" w14:textId="7ACB6E10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3136" behindDoc="0" locked="0" layoutInCell="1" allowOverlap="1" wp14:anchorId="694A66E1" wp14:editId="730A74C7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464" name="Ovaal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C851849" id="Ovaal 464" o:spid="_x0000_s1026" style="position:absolute;margin-left:16.3pt;margin-top:1.05pt;width:12.55pt;height:11.55pt;z-index:25276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YKj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4472A4D0" w14:textId="0009E0BD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15FF6B3C" wp14:editId="02C19599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460" name="Ovaal 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2A6F3AB" id="Ovaal 460" o:spid="_x0000_s1026" style="position:absolute;margin-left:16.4pt;margin-top:1.2pt;width:12.55pt;height:11.55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7D299966" w14:textId="011FC082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 wp14:anchorId="3A28F4EC" wp14:editId="5048D654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14605</wp:posOffset>
                      </wp:positionV>
                      <wp:extent cx="159385" cy="146685"/>
                      <wp:effectExtent l="12700" t="12700" r="18415" b="31115"/>
                      <wp:wrapNone/>
                      <wp:docPr id="461" name="Ovaal 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E85C752" id="Ovaal 461" o:spid="_x0000_s1026" style="position:absolute;margin-left:16.7pt;margin-top:1.15pt;width:12.55pt;height:11.55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JIK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3FEED617" w14:textId="35485229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 wp14:anchorId="3284B88D" wp14:editId="28A8C1E8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13335</wp:posOffset>
                      </wp:positionV>
                      <wp:extent cx="159385" cy="146685"/>
                      <wp:effectExtent l="12700" t="12700" r="18415" b="31115"/>
                      <wp:wrapNone/>
                      <wp:docPr id="462" name="Ovaal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89217C7" id="Ovaal 462" o:spid="_x0000_s1026" style="position:absolute;margin-left:17.8pt;margin-top:1.05pt;width:12.55pt;height:11.55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mGp9A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14:paraId="489809E5" w14:textId="0A285B7A" w:rsidR="00D356D2" w:rsidRDefault="00D356D2" w:rsidP="00D356D2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 wp14:anchorId="494A1C7B" wp14:editId="3B336743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463" name="Ovaal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8756D4B" id="Ovaal 463" o:spid="_x0000_s1026" style="position:absolute;margin-left:17pt;margin-top:1.2pt;width:12.55pt;height:11.55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dci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</w:tbl>
    <w:p w14:paraId="61C2E533" w14:textId="77F6C023" w:rsidR="00D85DD7" w:rsidRDefault="00D85DD7" w:rsidP="00D85DD7">
      <w:pPr>
        <w:rPr>
          <w:lang w:val="en-US"/>
        </w:rPr>
      </w:pPr>
      <w:r>
        <w:rPr>
          <w:b/>
          <w:bCs/>
          <w:lang w:val="en-US"/>
        </w:rPr>
        <w:t xml:space="preserve">Supplementary table 4: </w:t>
      </w:r>
      <w:r>
        <w:rPr>
          <w:lang w:val="en-US"/>
        </w:rPr>
        <w:t>Outcomes RoB analysis using RoB-2 tool for randomized controlled trials (</w:t>
      </w:r>
      <w:r w:rsidR="00BD4FEB">
        <w:rPr>
          <w:lang w:val="en-US"/>
        </w:rPr>
        <w:t>1</w:t>
      </w:r>
      <w:r w:rsidR="002E2843">
        <w:rPr>
          <w:lang w:val="en-US"/>
        </w:rPr>
        <w:t>0</w:t>
      </w:r>
      <w:r>
        <w:rPr>
          <w:lang w:val="en-US"/>
        </w:rPr>
        <w:t>).</w:t>
      </w:r>
    </w:p>
    <w:p w14:paraId="73656C63" w14:textId="3D3E1B26" w:rsidR="00D35A4A" w:rsidRDefault="00D35A4A">
      <w:pPr>
        <w:rPr>
          <w:lang w:val="en-US"/>
        </w:rPr>
      </w:pPr>
    </w:p>
    <w:tbl>
      <w:tblPr>
        <w:tblStyle w:val="Tabelraster"/>
        <w:tblW w:w="934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992"/>
        <w:gridCol w:w="1559"/>
        <w:gridCol w:w="851"/>
        <w:gridCol w:w="850"/>
        <w:gridCol w:w="851"/>
        <w:gridCol w:w="862"/>
        <w:gridCol w:w="969"/>
      </w:tblGrid>
      <w:tr w:rsidR="00FC33BA" w14:paraId="036C1BC6" w14:textId="77777777" w:rsidTr="006A05EF">
        <w:trPr>
          <w:cantSplit/>
          <w:trHeight w:val="1535"/>
          <w:jc w:val="center"/>
        </w:trPr>
        <w:tc>
          <w:tcPr>
            <w:tcW w:w="1418" w:type="dxa"/>
            <w:vAlign w:val="center"/>
          </w:tcPr>
          <w:p w14:paraId="3331C4C6" w14:textId="6D214AA9" w:rsidR="00FC33BA" w:rsidRPr="00F75302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985" w:type="dxa"/>
            <w:gridSpan w:val="2"/>
            <w:vAlign w:val="center"/>
          </w:tcPr>
          <w:p w14:paraId="7438B6B6" w14:textId="00ED4E8D" w:rsidR="00FC33BA" w:rsidRPr="00FC33BA" w:rsidRDefault="00FC33BA" w:rsidP="007B0842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33BA">
              <w:rPr>
                <w:b/>
                <w:bCs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559" w:type="dxa"/>
            <w:vAlign w:val="center"/>
          </w:tcPr>
          <w:p w14:paraId="3EC65868" w14:textId="77C0277C" w:rsidR="00FC33BA" w:rsidRPr="00FC33BA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t intervention</w:t>
            </w:r>
          </w:p>
        </w:tc>
        <w:tc>
          <w:tcPr>
            <w:tcW w:w="3414" w:type="dxa"/>
            <w:gridSpan w:val="4"/>
            <w:vAlign w:val="center"/>
          </w:tcPr>
          <w:p w14:paraId="78036FF8" w14:textId="0CB62442" w:rsidR="00FC33BA" w:rsidRPr="00FC33BA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C33BA">
              <w:rPr>
                <w:b/>
                <w:bCs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969" w:type="dxa"/>
            <w:vMerge w:val="restart"/>
            <w:vAlign w:val="center"/>
          </w:tcPr>
          <w:p w14:paraId="36EB7ECC" w14:textId="40623199" w:rsidR="00FC33BA" w:rsidRPr="00F75302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5302">
              <w:rPr>
                <w:b/>
                <w:bCs/>
                <w:sz w:val="18"/>
                <w:szCs w:val="18"/>
                <w:lang w:val="en-US"/>
              </w:rPr>
              <w:t>Overall bias</w:t>
            </w:r>
          </w:p>
        </w:tc>
      </w:tr>
      <w:tr w:rsidR="00FC33BA" w:rsidRPr="004B0EA0" w14:paraId="36F647DF" w14:textId="77777777" w:rsidTr="001E1BBE">
        <w:trPr>
          <w:cantSplit/>
          <w:trHeight w:val="1535"/>
          <w:jc w:val="center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53CE0321" w14:textId="77777777" w:rsidR="00FC33BA" w:rsidRPr="00F75302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5302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textDirection w:val="btLr"/>
            <w:vAlign w:val="center"/>
          </w:tcPr>
          <w:p w14:paraId="215ADAF6" w14:textId="4F93EA20" w:rsidR="00FC33BA" w:rsidRPr="00BA3AA5" w:rsidRDefault="00290E8F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C33BA" w:rsidRPr="00BA3AA5">
              <w:rPr>
                <w:sz w:val="18"/>
                <w:szCs w:val="18"/>
                <w:lang w:val="en-US"/>
              </w:rPr>
              <w:t>onfounding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  <w:vAlign w:val="center"/>
          </w:tcPr>
          <w:p w14:paraId="1F7479E9" w14:textId="45ACA073" w:rsidR="00FC33BA" w:rsidRPr="00D35A4A" w:rsidRDefault="00290E8F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ection of participants into the study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textDirection w:val="btLr"/>
            <w:vAlign w:val="center"/>
          </w:tcPr>
          <w:p w14:paraId="358EDE45" w14:textId="7FDD1AF9" w:rsidR="00FC33BA" w:rsidRPr="00D35A4A" w:rsidRDefault="00290E8F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assification of interventions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extDirection w:val="btLr"/>
            <w:vAlign w:val="center"/>
          </w:tcPr>
          <w:p w14:paraId="44F1BACF" w14:textId="77777777" w:rsidR="00FC33BA" w:rsidRPr="00D35A4A" w:rsidRDefault="00FC33BA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Deviations from intended interventions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textDirection w:val="btLr"/>
            <w:vAlign w:val="center"/>
          </w:tcPr>
          <w:p w14:paraId="08986474" w14:textId="1FD1C9AC" w:rsidR="00FC33BA" w:rsidRPr="00D35A4A" w:rsidRDefault="00FC33BA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extDirection w:val="btLr"/>
            <w:vAlign w:val="center"/>
          </w:tcPr>
          <w:p w14:paraId="59527408" w14:textId="77777777" w:rsidR="00FC33BA" w:rsidRPr="00D35A4A" w:rsidRDefault="00FC33BA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Measurement of the outcome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textDirection w:val="btLr"/>
            <w:vAlign w:val="center"/>
          </w:tcPr>
          <w:p w14:paraId="4B3A3218" w14:textId="77777777" w:rsidR="00FC33BA" w:rsidRPr="00D35A4A" w:rsidRDefault="00FC33BA" w:rsidP="007B0842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D35A4A">
              <w:rPr>
                <w:sz w:val="18"/>
                <w:szCs w:val="18"/>
                <w:lang w:val="en-US"/>
              </w:rPr>
              <w:t>Selection of the reported result</w:t>
            </w:r>
          </w:p>
        </w:tc>
        <w:tc>
          <w:tcPr>
            <w:tcW w:w="969" w:type="dxa"/>
            <w:vMerge/>
            <w:tcBorders>
              <w:bottom w:val="double" w:sz="4" w:space="0" w:color="auto"/>
            </w:tcBorders>
            <w:vAlign w:val="center"/>
          </w:tcPr>
          <w:p w14:paraId="12A09EBC" w14:textId="45E6C00B" w:rsidR="00FC33BA" w:rsidRPr="00F75302" w:rsidRDefault="00FC33BA" w:rsidP="007B084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C33BA" w14:paraId="4CCB807D" w14:textId="77777777" w:rsidTr="001E1BBE">
        <w:trPr>
          <w:cantSplit/>
          <w:trHeight w:val="280"/>
          <w:jc w:val="center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B199515" w14:textId="4773BA92" w:rsidR="00FC33BA" w:rsidRDefault="00FC33BA" w:rsidP="00CE00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orhonen </w:t>
            </w:r>
            <w:r w:rsidR="00CE001C">
              <w:rPr>
                <w:sz w:val="20"/>
                <w:szCs w:val="20"/>
                <w:lang w:val="en-US"/>
              </w:rPr>
              <w:t xml:space="preserve">  </w:t>
            </w:r>
            <w:r w:rsidRPr="00D126CA">
              <w:rPr>
                <w:i/>
                <w:i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7F793C7D" w14:textId="72831D31" w:rsidR="00FC33BA" w:rsidRDefault="00CE001C" w:rsidP="007B08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21152" behindDoc="0" locked="0" layoutInCell="1" allowOverlap="1" wp14:anchorId="2B03E2F4" wp14:editId="3DE7A410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-2540</wp:posOffset>
                      </wp:positionV>
                      <wp:extent cx="159385" cy="146685"/>
                      <wp:effectExtent l="0" t="0" r="5715" b="5715"/>
                      <wp:wrapNone/>
                      <wp:docPr id="447" name="Ovaal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D57977F" id="Ovaal 447" o:spid="_x0000_s1026" style="position:absolute;margin-left:13.1pt;margin-top:-.2pt;width:12.55pt;height:11.55pt;z-index:25272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q+F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7B5EE9B" w14:textId="7A8DD393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23200" behindDoc="0" locked="0" layoutInCell="1" allowOverlap="1" wp14:anchorId="2DFA9F78" wp14:editId="796BA8C6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4765</wp:posOffset>
                      </wp:positionV>
                      <wp:extent cx="159385" cy="146685"/>
                      <wp:effectExtent l="0" t="0" r="5715" b="5715"/>
                      <wp:wrapNone/>
                      <wp:docPr id="448" name="Ovaal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AEF025D" id="Ovaal 448" o:spid="_x0000_s1026" style="position:absolute;margin-left:12.6pt;margin-top:1.95pt;width:12.55pt;height:11.55pt;z-index:25272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Q2f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9127CE5" w14:textId="1EAA02EB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25248" behindDoc="0" locked="0" layoutInCell="1" allowOverlap="1" wp14:anchorId="7B3EA66B" wp14:editId="782DF7F8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52070</wp:posOffset>
                      </wp:positionV>
                      <wp:extent cx="159385" cy="146685"/>
                      <wp:effectExtent l="12700" t="12700" r="18415" b="31115"/>
                      <wp:wrapNone/>
                      <wp:docPr id="449" name="Ovaal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0F2F9E8" id="Ovaal 449" o:spid="_x0000_s1026" style="position:absolute;margin-left:27.85pt;margin-top:4.1pt;width:12.55pt;height:11.55pt;z-index:25272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054E5634" w14:textId="033BC392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27296" behindDoc="0" locked="0" layoutInCell="1" allowOverlap="1" wp14:anchorId="26CA6140" wp14:editId="216681DF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22225</wp:posOffset>
                      </wp:positionV>
                      <wp:extent cx="159385" cy="146685"/>
                      <wp:effectExtent l="12700" t="12700" r="18415" b="31115"/>
                      <wp:wrapNone/>
                      <wp:docPr id="450" name="Ovaal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D78EC5F" id="Ovaal 450" o:spid="_x0000_s1026" style="position:absolute;margin-left:9.95pt;margin-top:1.75pt;width:12.55pt;height:11.55pt;z-index:25272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jbQ9A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294DC9C8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95552" behindDoc="0" locked="0" layoutInCell="1" allowOverlap="1" wp14:anchorId="78173AEF" wp14:editId="663D6812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20320</wp:posOffset>
                      </wp:positionV>
                      <wp:extent cx="159385" cy="146685"/>
                      <wp:effectExtent l="12700" t="12700" r="18415" b="31115"/>
                      <wp:wrapNone/>
                      <wp:docPr id="397" name="Ovaal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F794CFF" id="Ovaal 397" o:spid="_x0000_s1026" style="position:absolute;margin-left:8.9pt;margin-top:1.6pt;width:12.55pt;height:11.55pt;z-index:25269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2842BCAC" w14:textId="7450EA58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29344" behindDoc="0" locked="0" layoutInCell="1" allowOverlap="1" wp14:anchorId="5F3B2EA6" wp14:editId="45DB2F20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2700</wp:posOffset>
                      </wp:positionV>
                      <wp:extent cx="159385" cy="146685"/>
                      <wp:effectExtent l="12700" t="12700" r="18415" b="31115"/>
                      <wp:wrapNone/>
                      <wp:docPr id="451" name="Ovaal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A8FDDDD" id="Ovaal 451" o:spid="_x0000_s1026" style="position:absolute;margin-left:9.25pt;margin-top:1pt;width:12.55pt;height:11.55pt;z-index:25272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hz09A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234CE31C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697600" behindDoc="0" locked="0" layoutInCell="1" allowOverlap="1" wp14:anchorId="76E9C89B" wp14:editId="27B003E8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3495</wp:posOffset>
                      </wp:positionV>
                      <wp:extent cx="159385" cy="146685"/>
                      <wp:effectExtent l="12700" t="12700" r="18415" b="31115"/>
                      <wp:wrapNone/>
                      <wp:docPr id="399" name="Ovaal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C921C31" id="Ovaal 399" o:spid="_x0000_s1026" style="position:absolute;margin-left:10.6pt;margin-top:1.85pt;width:12.55pt;height:11.55pt;z-index:25269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69" w:type="dxa"/>
            <w:tcBorders>
              <w:top w:val="double" w:sz="4" w:space="0" w:color="auto"/>
            </w:tcBorders>
            <w:vAlign w:val="center"/>
          </w:tcPr>
          <w:p w14:paraId="57B16DBB" w14:textId="3F1E2CCF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31392" behindDoc="0" locked="0" layoutInCell="1" allowOverlap="1" wp14:anchorId="03A9D7BF" wp14:editId="3AA060C3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24765</wp:posOffset>
                      </wp:positionV>
                      <wp:extent cx="159385" cy="146685"/>
                      <wp:effectExtent l="12700" t="12700" r="18415" b="31115"/>
                      <wp:wrapNone/>
                      <wp:docPr id="452" name="Ovaal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D6C9CBC" id="Ovaal 452" o:spid="_x0000_s1026" style="position:absolute;margin-left:11.55pt;margin-top:1.95pt;width:12.55pt;height:11.55pt;z-index:2527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FC33BA" w14:paraId="37AACE0B" w14:textId="77777777" w:rsidTr="001E1BBE">
        <w:trPr>
          <w:cantSplit/>
          <w:trHeight w:val="280"/>
          <w:jc w:val="center"/>
        </w:trPr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DAA0F52" w14:textId="77777777" w:rsidR="00FC33BA" w:rsidRDefault="00FC33BA" w:rsidP="007B0842">
            <w:pPr>
              <w:jc w:val="center"/>
              <w:rPr>
                <w:sz w:val="20"/>
                <w:szCs w:val="20"/>
                <w:lang w:val="en-US"/>
              </w:rPr>
            </w:pPr>
            <w:r w:rsidRPr="00D85DD7">
              <w:rPr>
                <w:sz w:val="20"/>
                <w:szCs w:val="20"/>
                <w:lang w:val="en-US"/>
              </w:rPr>
              <w:t>Yildiri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301AA3F7" w14:textId="107B7475" w:rsidR="00FC33BA" w:rsidRDefault="00CE001C" w:rsidP="00CE001C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12960" behindDoc="0" locked="0" layoutInCell="1" allowOverlap="1" wp14:anchorId="6B2F5809" wp14:editId="0B835B40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1430</wp:posOffset>
                      </wp:positionV>
                      <wp:extent cx="159385" cy="146685"/>
                      <wp:effectExtent l="0" t="0" r="5715" b="5715"/>
                      <wp:wrapNone/>
                      <wp:docPr id="443" name="Ovaal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49E1C43" id="Ovaal 443" o:spid="_x0000_s1026" style="position:absolute;margin-left:13pt;margin-top:.9pt;width:12.55pt;height:11.55pt;z-index:25271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BJx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3B10FD6B" w14:textId="578B628C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15008" behindDoc="0" locked="0" layoutInCell="1" allowOverlap="1" wp14:anchorId="195071D9" wp14:editId="16695ABA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0" t="0" r="5715" b="5715"/>
                      <wp:wrapNone/>
                      <wp:docPr id="444" name="Ovaal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ED6010D" id="Ovaal 444" o:spid="_x0000_s1026" style="position:absolute;margin-left:12.55pt;margin-top:1.55pt;width:12.55pt;height:11.55pt;z-index:25271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9111938" w14:textId="2919487C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17056" behindDoc="0" locked="0" layoutInCell="1" allowOverlap="1" wp14:anchorId="49FE80DC" wp14:editId="2A0F7D19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445" name="Ovaal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0238D9A" id="Ovaal 445" o:spid="_x0000_s1026" style="position:absolute;margin-left:27.3pt;margin-top:1.55pt;width:12.55pt;height:11.55pt;z-index:2527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El0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70012EB1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0672" behindDoc="0" locked="0" layoutInCell="1" allowOverlap="1" wp14:anchorId="5C959FB6" wp14:editId="3E8A52E3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420" name="Ovaal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203EC9D" id="Ovaal 420" o:spid="_x0000_s1026" style="position:absolute;margin-left:9.95pt;margin-top:1.45pt;width:12.55pt;height:11.55pt;z-index:25270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I0T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786922BA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1696" behindDoc="0" locked="0" layoutInCell="1" allowOverlap="1" wp14:anchorId="3A2C9548" wp14:editId="2EB711B4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20320</wp:posOffset>
                      </wp:positionV>
                      <wp:extent cx="159385" cy="146685"/>
                      <wp:effectExtent l="12700" t="12700" r="18415" b="31115"/>
                      <wp:wrapNone/>
                      <wp:docPr id="421" name="Ovaal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A900F99" id="Ovaal 421" o:spid="_x0000_s1026" style="position:absolute;margin-left:9.55pt;margin-top:1.6pt;width:12.55pt;height:11.55pt;z-index:25270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xfq+Q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74661F18" w14:textId="632EEB60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19104" behindDoc="0" locked="0" layoutInCell="1" allowOverlap="1" wp14:anchorId="1A08AD2D" wp14:editId="258F0693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446" name="Ovaal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5C27706" id="Ovaal 446" o:spid="_x0000_s1026" style="position:absolute;margin-left:9.45pt;margin-top:1.55pt;width:12.55pt;height:11.55pt;z-index:25271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TYY9A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0CC3E0B8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3744" behindDoc="0" locked="0" layoutInCell="1" allowOverlap="1" wp14:anchorId="64CE0A2F" wp14:editId="190A903F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423" name="Ovaal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6E9BF02" id="Ovaal 423" o:spid="_x0000_s1026" style="position:absolute;margin-left:10.65pt;margin-top:1.35pt;width:12.55pt;height:11.55pt;z-index:25270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LLO9A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69" w:type="dxa"/>
            <w:tcBorders>
              <w:bottom w:val="double" w:sz="4" w:space="0" w:color="auto"/>
            </w:tcBorders>
            <w:vAlign w:val="center"/>
          </w:tcPr>
          <w:p w14:paraId="5190B634" w14:textId="58E649D0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10912" behindDoc="0" locked="0" layoutInCell="1" allowOverlap="1" wp14:anchorId="33626FCE" wp14:editId="2BCDDB83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12700" t="12700" r="18415" b="31115"/>
                      <wp:wrapNone/>
                      <wp:docPr id="442" name="Ovaal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DAD0E4C" id="Ovaal 442" o:spid="_x0000_s1026" style="position:absolute;margin-left:11.1pt;margin-top:1.5pt;width:12.55pt;height:11.55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FC33BA" w14:paraId="3B7AAA97" w14:textId="77777777" w:rsidTr="001E1BBE">
        <w:trPr>
          <w:cantSplit/>
          <w:trHeight w:val="280"/>
          <w:jc w:val="center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55697EBC" w14:textId="77777777" w:rsidR="00FC33BA" w:rsidRPr="00CF7447" w:rsidRDefault="00FC33BA" w:rsidP="007B08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hirazi </w:t>
            </w:r>
            <w:r>
              <w:rPr>
                <w:i/>
                <w:i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4B2FE250" w14:textId="1D63FB10" w:rsidR="00FC33BA" w:rsidRDefault="00CE001C" w:rsidP="00CE001C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1FA3466B" wp14:editId="16D958C1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28575</wp:posOffset>
                      </wp:positionV>
                      <wp:extent cx="159385" cy="146685"/>
                      <wp:effectExtent l="12700" t="12700" r="18415" b="31115"/>
                      <wp:wrapNone/>
                      <wp:docPr id="455" name="Ovaal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94B72CC" id="Ovaal 455" o:spid="_x0000_s1026" style="position:absolute;margin-left:12.55pt;margin-top:2.25pt;width:12.55pt;height:11.55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Ldk8w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C859475" w14:textId="31B46417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 wp14:anchorId="707085D1" wp14:editId="28B23E42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12700" t="12700" r="18415" b="31115"/>
                      <wp:wrapNone/>
                      <wp:docPr id="454" name="Ovaal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BBA026C" id="Ovaal 454" o:spid="_x0000_s1026" style="position:absolute;margin-left:12.65pt;margin-top:1.5pt;width:12.55pt;height:11.55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J1A9A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070A061C" w14:textId="15D6CD10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5792" behindDoc="0" locked="0" layoutInCell="1" allowOverlap="1" wp14:anchorId="3A9A1AC9" wp14:editId="72A55E8D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437" name="Ovaal 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289FFB7" id="Ovaal 437" o:spid="_x0000_s1026" style="position:absolute;margin-left:27.6pt;margin-top:1.4pt;width:12.55pt;height:11.55pt;z-index:25270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26991AFE" w14:textId="4D292B07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33440" behindDoc="0" locked="0" layoutInCell="1" allowOverlap="1" wp14:anchorId="3F648349" wp14:editId="3220DC69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12700" t="12700" r="18415" b="31115"/>
                      <wp:wrapNone/>
                      <wp:docPr id="453" name="Ovaal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E201704" id="Ovaal 453" o:spid="_x0000_s1026" style="position:absolute;margin-left:9.95pt;margin-top:1.5pt;width:12.55pt;height:11.55pt;z-index:25273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AAD4C4D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7840" behindDoc="0" locked="0" layoutInCell="1" allowOverlap="1" wp14:anchorId="0159CAFD" wp14:editId="06028C5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0320</wp:posOffset>
                      </wp:positionV>
                      <wp:extent cx="159385" cy="146685"/>
                      <wp:effectExtent l="12700" t="12700" r="18415" b="31115"/>
                      <wp:wrapNone/>
                      <wp:docPr id="439" name="Ovaal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4D7E8AE" id="Ovaal 439" o:spid="_x0000_s1026" style="position:absolute;margin-left:9pt;margin-top:1.6pt;width:12.55pt;height:11.55pt;z-index:25270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" fillcolor="red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4555117F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8864" behindDoc="0" locked="0" layoutInCell="1" allowOverlap="1" wp14:anchorId="0F76EA41" wp14:editId="09CF6B6D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159385" cy="146685"/>
                      <wp:effectExtent l="12700" t="12700" r="18415" b="31115"/>
                      <wp:wrapNone/>
                      <wp:docPr id="440" name="Ovaal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B486970" id="Ovaal 440" o:spid="_x0000_s1026" style="position:absolute;margin-left:9.75pt;margin-top:1.5pt;width:12.55pt;height:11.55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6B8D01B6" w14:textId="77777777" w:rsidR="00FC33BA" w:rsidRDefault="00FC33BA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09888" behindDoc="0" locked="0" layoutInCell="1" allowOverlap="1" wp14:anchorId="4BEF0D19" wp14:editId="4D548D89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441" name="Ovaal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66B2253" id="Ovaal 441" o:spid="_x0000_s1026" style="position:absolute;margin-left:10.85pt;margin-top:1.45pt;width:12.55pt;height:11.55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uLk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69" w:type="dxa"/>
            <w:tcBorders>
              <w:top w:val="double" w:sz="4" w:space="0" w:color="auto"/>
            </w:tcBorders>
            <w:vAlign w:val="center"/>
          </w:tcPr>
          <w:p w14:paraId="1B879563" w14:textId="02298D34" w:rsidR="00FC33BA" w:rsidRDefault="00CE001C" w:rsidP="007B0842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728514D8" wp14:editId="3E5B9C25">
                      <wp:simplePos x="0" y="0"/>
                      <wp:positionH relativeFrom="column">
                        <wp:posOffset>311785</wp:posOffset>
                      </wp:positionH>
                      <wp:positionV relativeFrom="paragraph">
                        <wp:posOffset>24765</wp:posOffset>
                      </wp:positionV>
                      <wp:extent cx="159385" cy="146685"/>
                      <wp:effectExtent l="12700" t="12700" r="18415" b="31115"/>
                      <wp:wrapNone/>
                      <wp:docPr id="457" name="Ovaal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4B6E84" id="Ovaal 457" o:spid="_x0000_s1026" style="position:absolute;margin-left:24.55pt;margin-top:1.95pt;width:12.55pt;height:11.55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" fillcolor="red" strokecolor="white" strokeweight="3pt">
                      <v:stroke opacity="0" joinstyle="miter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773763FE" wp14:editId="23040F9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4605</wp:posOffset>
                      </wp:positionV>
                      <wp:extent cx="159385" cy="146685"/>
                      <wp:effectExtent l="12700" t="12700" r="18415" b="31115"/>
                      <wp:wrapNone/>
                      <wp:docPr id="456" name="Ovaal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A7858D0" id="Ovaal 456" o:spid="_x0000_s1026" style="position:absolute;margin-left:-.45pt;margin-top:1.15pt;width:12.55pt;height:11.55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" fillcolor="yellow" strokecolor="white" strokeweight="3pt">
                      <v:stroke opacity="0" joinstyle="miter"/>
                    </v:oval>
                  </w:pict>
                </mc:Fallback>
              </mc:AlternateContent>
            </w:r>
            <w:r>
              <w:rPr>
                <w:noProof/>
                <w:lang w:val="en-US"/>
              </w:rPr>
              <w:t>/</w:t>
            </w:r>
          </w:p>
        </w:tc>
      </w:tr>
    </w:tbl>
    <w:p w14:paraId="1A0EE261" w14:textId="5035F879" w:rsidR="006A05EF" w:rsidRDefault="006A05EF" w:rsidP="006A05EF">
      <w:pPr>
        <w:rPr>
          <w:lang w:val="en-US"/>
        </w:rPr>
      </w:pPr>
      <w:r>
        <w:rPr>
          <w:b/>
          <w:bCs/>
          <w:lang w:val="en-US"/>
        </w:rPr>
        <w:t xml:space="preserve">Supplementary table 5: </w:t>
      </w:r>
      <w:r>
        <w:rPr>
          <w:lang w:val="en-US"/>
        </w:rPr>
        <w:t>Outcomes RoB analysis using ROBINS-I tool for clinical controlled trials (</w:t>
      </w:r>
      <w:r w:rsidR="00BD4FEB">
        <w:rPr>
          <w:lang w:val="en-US"/>
        </w:rPr>
        <w:t>1</w:t>
      </w:r>
      <w:r w:rsidR="002E2843">
        <w:rPr>
          <w:lang w:val="en-US"/>
        </w:rPr>
        <w:t>1</w:t>
      </w:r>
      <w:r>
        <w:rPr>
          <w:lang w:val="en-US"/>
        </w:rPr>
        <w:t>).</w:t>
      </w:r>
    </w:p>
    <w:p w14:paraId="6633298D" w14:textId="77777777" w:rsidR="00FC33BA" w:rsidRPr="00E93991" w:rsidRDefault="00FC33BA">
      <w:pPr>
        <w:rPr>
          <w:lang w:val="en-US"/>
        </w:rPr>
      </w:pPr>
    </w:p>
    <w:sectPr w:rsidR="00FC33BA" w:rsidRPr="00E93991" w:rsidSect="00C20596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90C9E" w14:textId="77777777" w:rsidR="001126FC" w:rsidRDefault="001126FC" w:rsidP="00A739F3">
      <w:r>
        <w:separator/>
      </w:r>
    </w:p>
  </w:endnote>
  <w:endnote w:type="continuationSeparator" w:id="0">
    <w:p w14:paraId="172446C3" w14:textId="77777777" w:rsidR="001126FC" w:rsidRDefault="001126FC" w:rsidP="00A7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16C6D" w14:textId="77777777" w:rsidR="001126FC" w:rsidRDefault="001126FC" w:rsidP="00A739F3">
      <w:r>
        <w:separator/>
      </w:r>
    </w:p>
  </w:footnote>
  <w:footnote w:type="continuationSeparator" w:id="0">
    <w:p w14:paraId="18FF3D2F" w14:textId="77777777" w:rsidR="001126FC" w:rsidRDefault="001126FC" w:rsidP="00A73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4B90FA" w14:textId="5B6F07FE" w:rsidR="001126FC" w:rsidRPr="00A739F3" w:rsidRDefault="001126FC" w:rsidP="00A739F3">
    <w:pPr>
      <w:pStyle w:val="Koptekst"/>
      <w:jc w:val="right"/>
      <w:rPr>
        <w:sz w:val="22"/>
        <w:szCs w:val="22"/>
        <w:lang w:val="en-US"/>
      </w:rPr>
    </w:pPr>
    <w:r w:rsidRPr="00A739F3">
      <w:rPr>
        <w:sz w:val="22"/>
        <w:szCs w:val="22"/>
        <w:lang w:val="en-US"/>
      </w:rPr>
      <w:t>The use of local therapy in preventing urethral strictures: a systematic review</w:t>
    </w:r>
  </w:p>
  <w:p w14:paraId="79F60E0B" w14:textId="77777777" w:rsidR="001126FC" w:rsidRPr="00A739F3" w:rsidRDefault="001126FC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F3"/>
    <w:rsid w:val="000036E4"/>
    <w:rsid w:val="000509AD"/>
    <w:rsid w:val="0006636B"/>
    <w:rsid w:val="000C2AA5"/>
    <w:rsid w:val="001126FC"/>
    <w:rsid w:val="0011546A"/>
    <w:rsid w:val="0011600B"/>
    <w:rsid w:val="0013410E"/>
    <w:rsid w:val="001A400F"/>
    <w:rsid w:val="001E1BBE"/>
    <w:rsid w:val="001E2B23"/>
    <w:rsid w:val="00270168"/>
    <w:rsid w:val="00290E8F"/>
    <w:rsid w:val="002C24D9"/>
    <w:rsid w:val="002E2843"/>
    <w:rsid w:val="002E4F54"/>
    <w:rsid w:val="00314AB9"/>
    <w:rsid w:val="0035283A"/>
    <w:rsid w:val="003823A2"/>
    <w:rsid w:val="00402D22"/>
    <w:rsid w:val="00423940"/>
    <w:rsid w:val="004B0EA0"/>
    <w:rsid w:val="004E441D"/>
    <w:rsid w:val="004E6034"/>
    <w:rsid w:val="004E70F7"/>
    <w:rsid w:val="00541815"/>
    <w:rsid w:val="00542138"/>
    <w:rsid w:val="00543CC8"/>
    <w:rsid w:val="00555384"/>
    <w:rsid w:val="0057063E"/>
    <w:rsid w:val="005C4CD3"/>
    <w:rsid w:val="005E2F26"/>
    <w:rsid w:val="005E63FB"/>
    <w:rsid w:val="005F6643"/>
    <w:rsid w:val="00623C30"/>
    <w:rsid w:val="006A05EF"/>
    <w:rsid w:val="006A4559"/>
    <w:rsid w:val="006B4C92"/>
    <w:rsid w:val="006C412D"/>
    <w:rsid w:val="00710296"/>
    <w:rsid w:val="00751857"/>
    <w:rsid w:val="00755260"/>
    <w:rsid w:val="00757EDD"/>
    <w:rsid w:val="00782C1D"/>
    <w:rsid w:val="007B0842"/>
    <w:rsid w:val="007C6358"/>
    <w:rsid w:val="00884FC8"/>
    <w:rsid w:val="008D630F"/>
    <w:rsid w:val="009853AC"/>
    <w:rsid w:val="009B5D0E"/>
    <w:rsid w:val="009C672D"/>
    <w:rsid w:val="00A638AB"/>
    <w:rsid w:val="00A739F3"/>
    <w:rsid w:val="00AC6948"/>
    <w:rsid w:val="00B70498"/>
    <w:rsid w:val="00BA3AA5"/>
    <w:rsid w:val="00BB483B"/>
    <w:rsid w:val="00BC34AF"/>
    <w:rsid w:val="00BD4FEB"/>
    <w:rsid w:val="00C20596"/>
    <w:rsid w:val="00C4015B"/>
    <w:rsid w:val="00C874B5"/>
    <w:rsid w:val="00CA0CC3"/>
    <w:rsid w:val="00CE001C"/>
    <w:rsid w:val="00CF380A"/>
    <w:rsid w:val="00CF7447"/>
    <w:rsid w:val="00D126CA"/>
    <w:rsid w:val="00D356D2"/>
    <w:rsid w:val="00D35A4A"/>
    <w:rsid w:val="00D55BF1"/>
    <w:rsid w:val="00D85DD7"/>
    <w:rsid w:val="00D97CCB"/>
    <w:rsid w:val="00DB5FA6"/>
    <w:rsid w:val="00E926C9"/>
    <w:rsid w:val="00E93991"/>
    <w:rsid w:val="00E94421"/>
    <w:rsid w:val="00EB0AEC"/>
    <w:rsid w:val="00EB6A39"/>
    <w:rsid w:val="00ED65AA"/>
    <w:rsid w:val="00F75302"/>
    <w:rsid w:val="00FC33BA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DA39A"/>
  <w15:chartTrackingRefBased/>
  <w15:docId w15:val="{186FFF0A-3688-1749-A809-1F75C108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739F3"/>
  </w:style>
  <w:style w:type="paragraph" w:styleId="Voettekst">
    <w:name w:val="footer"/>
    <w:basedOn w:val="Standaard"/>
    <w:link w:val="Voet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F3"/>
  </w:style>
  <w:style w:type="table" w:styleId="Tabelraster">
    <w:name w:val="Table Grid"/>
    <w:basedOn w:val="Standaardtabel"/>
    <w:uiPriority w:val="39"/>
    <w:rsid w:val="00A73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853A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26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26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.E. (Marleen)</dc:creator>
  <cp:keywords/>
  <dc:description/>
  <cp:lastModifiedBy>Petra de Graaf</cp:lastModifiedBy>
  <cp:revision>2</cp:revision>
  <dcterms:created xsi:type="dcterms:W3CDTF">2021-09-27T08:39:00Z</dcterms:created>
  <dcterms:modified xsi:type="dcterms:W3CDTF">2021-09-27T08:39:00Z</dcterms:modified>
</cp:coreProperties>
</file>